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bookmarkStart w:id="2" w:name="_GoBack"/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8</w:t>
      </w:r>
    </w:p>
    <w:p>
      <w:pPr>
        <w:rPr>
          <w:rFonts w:hint="default" w:ascii="Times New Roman" w:hAnsi="Times New Roman" w:eastAsia="宋体" w:cs="Times New Roman"/>
          <w:b w:val="0"/>
          <w:i w:val="0"/>
          <w:caps w:val="0"/>
          <w:color w:val="444444"/>
          <w:spacing w:val="0"/>
          <w:sz w:val="21"/>
          <w:szCs w:val="21"/>
          <w:highlight w:val="none"/>
          <w:u w:val="none"/>
          <w:shd w:val="clear" w:color="auto" w:fill="FFFFFF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GAAGGAGTCGAAGACGCGGCGACAATGATCAACTTGGCCAACACTCCTCCTCCGCCCTTTCTGAACAAAACCTACGACATGGTGGACGACCCGTCGACCAACGCCGTCGTTTCCTGGAGCGACGGCAACAACAGCTTCGTCGTTTGGAACGTGCCCGAGTTCTCCAGGGACCTCCTGCCCAAGTATTTCAAGCACAACAACTTCTCTAGCTTCGTCAGGCAGCTGAATACTTATGGTTTTAGAAAGGTTGATCCAGACCGATGGGAATTTGCAAATGAAGGGTTTCTAAGAGGCCAGAAACACCTTTTGAAGACTGTCAGCAGGCGGAAACCAGCTCATGCACAGAGTCATCAACAAGCACCACCTCAAGTGCAGAGCTCTCAGGTTGGGGCATGTGTTGAGGTGGGAAATCTTGGGCTGGAGGAAGAGGTCGAAAGACTTAAAAATGACAAGAACAGTCTTATGCAGGAACTTGTTAGATTGAGGCAGAAACAGCAAGCAACAGATAATCAGTTACATAATGTTGGACAACGTGTGCAGGGAATGGAGCAGCGGCAGCAGCAAATGATGTCATTTCTTGCAAAGGCTATGCATAGTCCTGGATTTTTATCCCAGCTTGTACAGCATCAAAATGAAAACAACAGGCGAATCACTGGAAGCAATAAGAAAAGGAGACTCCCAAGGCAAGAAGATGAAATTTTGGTTGGGAAGCTTAGCACCAAATCTCTCGATGGACAAATGGTGAAGTACCAACCTTCAATGAATGAAGCAGCAAAAGCAATGCTGCGGCAGATCTTGAAGATGAATACATCTCCTAGGCTGGAACCGTCAATCAATCCTGATGCTTTCCTGATTGACAATGTTCCTTCTTCTGATGCATTAGAAAGCGGTGACACCTCTAACCGGATTTTGGGCGTGACCTTTTCAGAGGTTCCACCAACTTCTGTGGAGTGTTATATGCCTGAAGAAGAGTCTGGATTTCCCGACAGTTGTCATTCTACAACCATTTCTGAGATCCAGTATTCTCCTTATGCGGTTACCAATTGTGTTAAAGCAGCTCAAGTTTTGGAAGAGAACATGCATAATTTTCAAGAAGATGCAGTTATGCCTGAGTCAACGCAAATGCAAGGTGGTGTTCCAGAAAGCACTGTAGAAATCCCCAACGCAAACTTCATGAGCTCTGAGACTGGGAATGCAGAGTACATGGATATGTCTGCGGTTTTGGATGGGACCCTGCCTACAGAAACTGATGCCTTTTCTCCTGAGCCTGATGTAGATGCTTTGCTGGGCTCTAACCTTCCGGGAATTACTGATATCTTCTGGGAACAATTTCTTCCAGCGAGCCCTCTGACTGGTGACGTAGATGAAATTAATTTGAGTTCCACTGATGGGGGGACCACGGATCAAGAGTTGAAGTTGGCGGAGGAGAATGGATGGGACAAAACTCAACATATGAATCATATTACTGAACAAATGGAGCTTCTTGCACCAGGGAGCAGAATTGGT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2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GGAGGTGCTAATAACAACGGCGACGATGCATCAATGGCCGGCGGCGGAGCCCAGCAGGCGGGTTTGGCTCCGGCGCCAGCACCGTTACTGAACTCGAACGCGCCGCCGCCTTTTCTGAGCAAGACGTACGACATGGTGGACGACCCGGCGACCGACCAGGTTGTGTCGTGGAGCCCCACCAACAACAGCTTCGTGGTTTGGAACCCGCCGGAGTTTGCTAGGGACCTTCTGCCCAAGTACTTCAAGCACAATAACTTCTCCAGCTTTGTGAGGCAGTTGAACACCTATGGATTTAGGAAGGTTGACCCAGACCGCTGGGAATTTGCAAATGAGGGCTTTTTGAGGGGTCAGAAGCATCTCCTTAAGAGTATCAACCGGCGAAAACCTGCGCATGGACATAGTCATCAACAGCCACAGCCATCACAAGGACAGAATTCAGTGGCTGCATGTGTAGAGGTTGGGAAGTTTGGCCTTGAGGAAGAAGTTGAGAGGCTAAAAAGGGACAAGAATGTGCTTATGCAGGAACTTATCAAGTTGAGGCAGCAGCAACAGTCTACTGATAACCAGCTGCAAGCAATGGTGCAACGTCTTCAGGGTATGGAACAGCGGCAGCAACAGATGATGTCATTCCTTGCAAAGGCTGTGCAGAGCCCAAGTTTCTTGACTCAGTTTGTACAGCAGCAGAATGAGAGCAATAGGCGCATAATTGAAGTCAACAAAAAACGGAGGCTCAAGCAGGATGAGGGCGGGGACTCTGGTACTTCTGATGGACAGATTGTGAAGTATCAGCCTCCAGTGAATGAAGCTGCAAAGGCAATGCTCAGGCAGATTATGACAACAGATACTTCTTCTTCCCGGCTGGAATCTTTTAATGACACCCCTGATAACATCCTGACTGGGAATGGCTCATCATCATCATCCAGTTTAATAGACAGTGGGAGCTCTTCAAGCCGTGCGTCAGGAGTGACCCTTCAAGAAGTCCCGCTGACTTCAGGGCTTGGTTCGTCATCTGCAATTTCTGAAGTACAATCTTCTCTACAGGCTGCAAACTCTGGAACAGTTACGAGAGCTCCATTCTCAGATATAAATGCCCTCGTTGGAGCACAAGAGGCACAATCAATCCCTATTTCTCAGGCTGGTGTAATCATCCCCCAGCTTTCTCAAGTACCGGAAATGGTACCCGAATGTTTAGTTGATATTCCTGAAGAAAACATGGCACCTGATGCGGGTGTTGGATTTATTGAAAACATGGCATCTGACGCAGGTGATGGATTTATCGGCGACATATTGGGATTGGATGGGTCAATGACCATAGACATTGATAGTATTCCTCCTGATCCTGACATAGAAGCATTGCTAAAGAATTGGGATCAATTTTTACAAAGTCCAGAGCCAGATGAAATGGATTCTACTTCTGCAGGAGTGCCCATGGGAAATGAAGAGCAGCCGTCAACAGAGAATGGATGGGACAAAACCCAGCATAATATGGATAACCTTACTGAAAAAATGGAACGTCTTACTTCAGATACCAAAGGGGTT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6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GTGGTGCCTGAAGGTGGTGGTGGTTGTGGCGGTGGGGATGGTGGTGGTGGTGGTATATCTCGTCTGCCACTGTCATCAGCAACCCAGTCGCCAAAACCCAGCAATGGTTTAGAAGAAGCAGAGAACGAGTTGAATAAAGCCACAGAAGAAGTGGCTCCGGCCAAGGAAGAGCAAAAGGCAGTGACTTTCAAAGGTGGTAATTGTGATCGGTCATCTTCTTCGTCTTCATCCCCTGCTTTGCCAAAACCAGCCAAGGAAATGTTCTGTATTAAAGAAGAAAACATAGATGTTGTAGTTGTGGATGATGATGTTGATGTTGATGGGGGAGATGATGGGAACTTTAATGGTGGTGATGGTGGTACATTTTCTTCATCTTCATCCATGGCGTTGCCTAAACCCATGGACGGTTTGCACGAGGCAGGACCACCACCCTTCTTGAACAAGACTTTTCAAGCGGTGGATGACCCAGAAACCAATTCGGTTGTTTCATGGAGTGCATCTGGTCAGAGCTTCATTGTTTGGGACTCTTACGAGTTCTCCAGGACTCTCTTGCCCAAATACTTCAAGCACAACAATTTCTCAAGCTTCATCCGCCAACTCAACACTTATGGCTTCAAGAAGGTTGATCCGGACAGGTGGGAGTTTGCAAATGGAGGGTTTCAGGGAGGGAAGAAGCACTTGCTGAAGAACATCAAGAGAAGAATCAGATATAACAAGCAGCCAACTGTAGGCTGTGTTGATTCAACCAAAACTGGGTTAGAAGCCGAAATTGAAAGTCTAAAGAAAGACCAAGACTTTTTGAAATTGGAAATCATGAATCTCAGACAACAACAAAAGTACTCACAGCATCAACTGACTGCTATTGAACAACGAATTCGAAATTCAGAGTGTAAGAACCAAAGGATGCTCTTTTTCCTCACCAAAACAGCCACAAATTCCACCATTGTCCAGCAGCTAATGCAGAAGAGAGTGATAAAGAGAGAGCTGGATGGGAGTGATCTACGCAAGAGAAGGAGAATGCCTTCAGTCCAAGTCCTTGAAAGCTTGCGTGATGGGATTGATACCAGCCTCAGTGTGGATTGTGGAACCCAACTTGAGGAAGAACTGGTGCCTATGCAGTCTCTGCTTGCTGAACAAGTGGCAGAGGCAAAGGTTGCCAAACAAAATGAAGGCCCATTGCCAGCTCCCATGATTGATAAATCAGGCAATGCAGTTCAAGATCTTAAGCCCCATGTGATGGCCAGAACCGGCACGGAAGACATGCCCACTGCTTATCATGGCATGTCTGAGAATTTCCTGGAGGAAAATGTAGTCTTTGATGATGATGAATTTGAAGTCGGTTACTCTAATTTTTATCAAGAATTGGAGGATTTGATTGGCAAGCCACATGATTGGAGTGGTTATGTAAGTCACTGCCTGATGGAGCAAGCTGGGGTAATTGGGGCCATGCCT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2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GATGGAGTGGTGGTGAAAGAGGAAGAGATTGTGACATGCACTGTTGGTTCATCATCCTCTTCTTCTTCAAGCTTCTCACCTCAGCCAATAGAGGGCTTACACGAAGTGGGCCCTCCCCCTTTTCTCACAAAGACCTTTGAAATGGTGGAGGATCCTTCTACAGACGCCATTGTCTCCTGGAGCAGAGCTCGCAACAGTTTCGTTGTTTGGGACTCTCATAAGTTCTCCACCACTCTTCTTCCTCGCTACTTCAAGCACGGAAACTTCTCCAGCTTCATTCGTCAGCTTAATACATATGGTTTTAGAAAGGTTGATCCTGACCGATGGGAATTTGCAAACGAAGGGTTTCTGGGAGGGCAGAGGCATTTACTGAAGACCATCAAGAGGAGGAGGCATGTGTCACAGAGTATGCAACAAGAAGGTGGAGGAGGAGCTTGTGTTGAACTGGGCCAGTATGGACTGGAGACTGAGCTTGAAAGATTGAAGAGAGACCGAAATGTTTTAATGACTGAAATAATGAGGCTGAGGCAGCAACAACAAAATTCAAAGGAACAAGTCATGGCAATGGAGGGTCGGTTGCAGACCACAGAGAAAAAACAACAGCAGATTATGGCTTTCCTTGCCAAAGCACTCAATAGCCCATCTTTTATCCAAAACCTTGTTGAGAAGAAGGCTCGGAATAAAGAGTTGCGTGGTATGGAAATTGGTCGAAAGCGGAGACTAGCAGCTAGCCCCAGTGTGGAGAATCTGCAAGAAAAACCTAAAACCCATGTTGTGGACTACTCAGCAAGCCAAGATCAGGGAGAGTTGGAAACTATGGAATCGCAGATTGAGACCTTTTTCTCAGCTGCTGCATTGGATAATGAATCAAGCAGTGATATCGTAGACCCTCATTCAAGTTCAGTTGGTGGCAACTTAGGCATTGTTAATGAGACTACATGGGAGGAGCTGTGGAGCGATGAGCTCATTGGTGGCAATCCGGAGGAAGACGTTATTGTGGTGGGTGATGAATCAGATATTGATGTCGCGGTGGAGGATTTGGTTGCAGAGCCAGCAGATTGGG</w:t>
      </w:r>
      <w:bookmarkStart w:id="0" w:name="OLE_LINK9"/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GCGGACCGGCCAACGGAGACCTTTGA</w:t>
      </w:r>
      <w:bookmarkEnd w:id="0"/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4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AACCCAAAAGACGAGAGCTACCCAAAGTCTCCACCTACTTCAGCCGAATTGAACCCGGAGAATCCGTTTCGACCCGAAATGTCAGAACCGTTGTTGGGTTCTCAGTCAATTCCTTCGTTTACTTCTCCTCTGATGGAATTTGAAGCCTTTTGTGCTCTAAACCCATCGGAGTCTTCTTGGTCCTCTGGTGCTTTCGAGTTTGATGAGAAAGCTCCAACTGCAACGTCTTCGTTTATGGACGCTGGTGGCGCGGAGCACGTGGCCGTCCCGCAGCCTCTTGAATGTCTACAGGACAGTCCGGTTCCGCCGTTTCTGTCCAAGACTTTCGATCTGGTCGACGACCCGTCGCTTGATTCGATCATATCGTGGGGTTCCGGCGGCAACAGCTTCGTGGTGTGGGACCCATTGGAGTTTTCCAGGCTCATCTTGCCGAGGAATTTCAAGCACAACAACTTCTCAAGTTTTGTCCGGCAACTTAATACTTATGGGTTTCGCAAGGTTGATACAGATAAGTGGGAGTTTGGGAATGAAGCTTTCAAAAGGGGCAAAAGACATTTGTTGAAGAAGATCCAGAGGCGCAAGTCACCTCAATCACTGCAGGTTGGGCCTTCTGCCGAAGCAGGGAGGCCCAGACTGGAAGGTGACATTGAGACTTTGAGGAAAGAGAGAAGTATGTTAATGCAGGAAGTTGGTGACCTGCAGCAGGAACAGCTGGGTACAGTTCACCATATGAAAGTAGTGAAAGAGAGGCTTCAGTCTGCGGAGCAGAGACAGAAGCAGATGGTTTCTTTCTTGTCCAAGTTGCTTCAAAACCCAGCATTCTTAGCCCGCCTTCAACAGAAGACAGGACAGAAAGGTATAGACTCTCCAAGGATGAAGAGGAAATTTGTTAAGCAGCATCAGCATGAACTAGGTAAATCAGATTCTTGTATGCAAGGGCAGATTGTGAAGTACCAACCTGCTTGGAGAAATCTCTCTGTAGTCCCAGAGGTGAATCCAGTAGTTCCTATTGAACAATCTCCTGATAATCTTTCACAAGTTATGGCAGGAAAACTGGGTTTGGTTGCAGAAAGCAAGCCATATCAATTTGCGGATGTAGCATCAGATGAGTTAAATTTATCAGCTGAACCAGCAGTAATGCGAGGGGTTATCAAAACACCAGAGGAAGAAGGTGAAGGGGCGTCAAGCATGGGAGCTGAAGATCCATTTCAAAAAGGGAAGAGTGTTCTGAGCCCAGAACAGGAGGTTAATCCCGAGTATCATGTCTGTTTCCAGGAGGATTTTGGGAAGAATAAGATGTTTCCGGAACTTTTCTCTCCAGGGATCGATAGCATGATTAAACAAGAAGATATATGGAGCATGGGTTTTGATGTCAGTGCTGGTATGTCAAGTTCTAGCAATGAGTTATGGAGTAACCTGGTCAACTATGATGTGCCGGAGATGGGAGTGACAAGCGGATTGTTAGATATCTGGGATATAGGTCCCCTGCATGCAGCAGGAGGATCAGGCATTGATAAGTGGCCAGCTGATGAATCTGCATTTGATGAGCCTGATAGTCAAGCTGGCCAGCTGAAAGTCGATACATCTAAACGTATTGATCCATAG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7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TGAAGTTCAAGGTGGCGCCAGCTCGTTGCCGCCTTTCCTTTCCAAGACCTATGATATGGTGGATGATGCTTCAACCGATTCAATTGTGTCTTGGAGTGCCAGTAATAAGAGCTTTATTGTTTGGAACCCGCCGGAGTTTGCCAGAGATTTGCTGCCAAAGTTCTTCAAGCACAACAACTTCTCTAGCTTCATCAGGCAGCTCAATACATACGGTTTTAGAAAAATTGATCCGGAACAATGGGAATTTGCCAATGACGATTTTATCAGAGGTCAGCCAAACCTTATGAAGAATATCCATAGACGAAAGCCGGTTCATAGTCACTCTTTGCAGAATCTCCAAGTCCAAGGGAATGGGACTTCCTTATCCGAATCTGAAAGGCAGAGTATGAAGGATGAAATCGAGAGGCTTAAACATGAGAAAGAACGCCTTGGTGTGGAGTTACAGCGGCTTGAGCAGGAGCGGCAGGGATTGGAGTTGCAAATGCAGTTCTTGAAGGAACGTTTGCAACACATGGAAAGGCAGCAGCAAACCATGACCAGTTTCGTGGCCCGGGTTTTGCAGAAACCGGGGATTGCCTCCAATCCTGTTCCGCAATTGGAAATCCATGGGCGAAAGAGAAGGTTGCCAAGAATCGGTTGGTCTTATGATGAAGCGAGCAATGGAAATAATCAGGTGGCAAGTTCACAAGCTGGTATTAGAGAAAATGCGGATATGGAAAAGTTGGAGCAGTTGGAGTCATTCCTAACATTTTGGGAAGATACCATTTTTGATGTTGGAGAGGCTCATATTCAGGTTGTTTCAAACGTGGAGTTGGATGAGTCTACAAGTTGTGTCGAAAGCGCAGCTATATCTTCAATACAACTTAATGTTGACGCTCAGCCTAAATCCCCGGGAATTGACATGAATTCTGAACCTGCTGTAGTCGTTGCTCCTGAGCCTGCTGCAGCTGTACCTCCTGAGCCTGCTTCCTCAAAACAACAATCCTCAAAAGAACAAACATCTGGAATCACTGCTTCCACGCCAACTGGCGTGAATGACGTATTCTGGGAACACTTCTTGACAGAGAATCCTGGTTCAGTGGAAGCTCAGGAAGTTCAGTTGGAAAAAAGGGATTCTGATGGTAGAAAGAACGAAAGCAAACCTGGTGATCATGGCAAGTTGTGGTGGAATATGAGGAATGTAAATAACCTTACAGAACAAATGGGGCATCTTACTCCAGTAGAGAAAACG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9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 xml:space="preserve"> 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GGGGACTCAAGGTGGTTCTAATGCACCAGCGCCTTTTCTTACAAAAACATATGACTTGGTGGATGACCCCTCATCCAACCGCGTTGTGTCTTGGAGTGAAACTGGTTGTAGTTTCGTGGTTTGGGATCCCACAGAGTTCGCCAAAGAAATGCTTCCCATGTATTTCAAACACAACAACTTTTCAAGCTTCGTGAGGCAGCTGAATACATATGGGTTTAGGAAGATTGATCCTGAACAGTGGGAGTTTGCAAATGAGGAATTCTTAAGAGGAGGAAGACATCTGCTGAAGAAAATTCACCGCCGCAAGCCAATTCATAGTCATTCCATGCAGAATCATGAGTATTCTTCAGTTCCTTTAAGTGAGACAGAAAGGGAAGAATATGAGAAGAAAATCAATAGACTGAATCATGATAAAAGCTTGCTTGAGTTAGAGCTACAAAGGCATCAAAGAGAGAATCAAGAGTTTGACTATCAAATACAGATATTACAAGAACAACTGCAGAAAATGGAACATCAGCAGAAACAGTATACATCCGTCTTGGCTCAACTACTGCAGAAACCAGGATTAGCTTCTATACTTATGCAAAAATCAGAAATCCATAACAAAAAGAGAAGATTGTTGACATCTAGCCACGTTACTGATGATTTCAAGATGGAAATTTTGAATTTTAATACGCAGAACGAAAACCTGGGTACAATTTCAACTCCCATAATAAAGTTGGACCAGCTTGAGAAGATGGAGTCTTCCTTAAACTTTTGGGAAGATTTTCTACATGGGATCGGGGAAGCAATGCCTGAAGAAGTAAATGATATTGGCTTGTTATCTCAGGCCTCTCCCATCATTGTTACAGAAATACAAGACCCTGGCATGAATAGCAGGCCTTGCTCACCTAGATCGCGTTTATCTTCGCCAAATTCAATGAATGTTTCATCCCCAGAGGTGGTTGGGTCTGCAAATTTTCTTGACATCCTTGCTATAACATCAACATGCCACAATGTTGATTTCAGGCCAAAATCTTCAGGGATTGATATGAACTCTAAGCCCGATACTGCTTCTGCGGCTGAGGCCTTGAAAGAAATGGTACAGGAAATGAAAAATGCCGAGCCTGCTGCGGCAAATGATATGTTTTGGGAACAGTGCCTGACAGAGACCCCTGGTTTAGATGATGCGCAGGAAGTACAGTCAGAAAGAGGGGATAGCGATGGCGGAGTGAGCAATGCCAATCCAGCAATTCAGAAAAAGCTTTGGTGGAACACAGATGTAGATAACTTCACAAACCAAATAGGGCGCCTCACTTCAGCTAGT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4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ATGGAAGGAGCTTCGACGGCGGGCGGAGGAGGCGGTCCGGCGCCGTTTTTGCTGAAGACGTACGACATGGTGGATGATTCAGCGACAGACGAGATCGTGTCGTGGAGCACGAACAAGAAGAGTTTCATCGTTTGGAACCCGCCGGAGTTCGCTCGGCTTCTGCTCCCCACTTATTTCAAGCACAACAACTTCTCTAGCTTCATTCGTCAGCTCAATACATACGGATTTCGAAAGATTGATCCAGAGAGATGGGAATTTGCTAATGAAGACTTCATACAAGATCAAAAGCATCTTCTTAAGAATATCCACCGCAGAAAACCCATCCACAGCCACAGTAATCCTCAAGGTTCTATGGTAGATCCGGAGAGAGCGGCTCTTGATGACGAAATAGAGAAGCTTTCGCATGATAAAGCCACACTAGAGGCAAATATTTCAAGGTTCAAGCAGCAGCGATCTGATGCAAAGCTGCAGTTGGAAGACCTAACACAGCGGGTGAATTCCATGGAACAACGGCAGAAGGATTTGCTGAAATTCTTAGATAAGAATGTTCAGAACCCTACTTTTGTTGAACATCTCACTAGAAAAATCGAAGCTATGGATTTCTCAGCATGTAATAAGAAAAGGCGATTGCCTGATGTTGATCACCTACAGCCAGTTGTGGAGAATAGTTTTGTGGATAACCAAAGTAGTTCCAGATCTGAGTTTGGGAATATTTTCCACCAAGACTTTTCAAGTAAACTGAGACTAGAATTATCACCAGCTGTTTCAGACATTAACCTGGTTTCGCGCAGCACACAGAGTTCTAATGAAGATGGGTATAGTCCAACTAGGAAAATATCTGAAGAACTTAAAGGTGTACAGAAAAGAACAGAAGGCCTTTTATTTGCACCTGAAACCTTAGAACTTTCAGATACTGGAACATCTTTTGCATTCAAAATGGATTCGTTGTTATCACGAAAAGCACTAACTGTTGGGAACCCGAGACTTCATTCGCTGCAGCCAGGTTTGTCTTCTAACGAAGAAGGTGATGGCCAGATATCCTGCCAATTAAAGCTCACTCTAGCATCTTCCCCGTTGCAAGTCAATAGTAGTCCTCATTCTGCTACAATACCCCAAGTAGGTCAGGATATCAGCAAATCCCTAGCATCAGGATTAAATGCCATTGGCAAGGAATCAGATATAAGAGCCTTTACAAACAAAAATCCAGCTGATGAAGACATGCATAAAACTTGCTCCCAAGAAGCCACAAATAACAATCAAGGGCCTCCACCTGCTCCAGTTAGAGTAAATGATGTTTTCTGGGAACAGTTCCTAACTGAAAGACCTGGCTGTTCAGAAAATGAAGAAGCAAGTTCTAATTATAGGGGAAATCCATATGATGAGCAGGATGATGGAAGGCTAGGCCACGGAATGTCCAGAAGTGCCAAGGATGCTGAAACACTCACTCTT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5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ATTCTGATCAAGACCCAGTAAGTTTGTCGTCTTCAGGTGCGGCACCTGATCATCCTCTGCCAATGGAGAAACTTTATGACCAAGGCCCCCCACCATTTCTCACCAAAACTTATGACATCGTTGATGACCCAACAACCAATGATATAGTTTCTTGGAGCAGAGACAACAATAGCTTTGTTGTGTTGGATCCCCAGAAATTTTCCATGAGACTTCTCCCCAGATACTTCAAGCACAACAATTTCTCTAGCTTCGTCAGGCAGCTCAACACCTATGGATTTAGAAAGGTTGATACAGATAGATGGGAGTTCGCTAATCAAGGGTTTCTCAGAGGGCAAAAACATCTTTTGAAGAATATCCGGAGGAGGAAGACATCTTACCATCCTCAGGCTTCACAGAAAGCTTTGGACTCTTGTGTTGAAGTTGGAAAGTTTGGATTGGATGGAGAGATTGACCAGCTGAGGCGTGATAAACAGGTTTTAATGGGGGAACTAGTGAAGCTTAGACAACAGCAGCAAACTACTAGAGTTTACCTCCACGGAATGGAAAATAGACTGAAGAGGACAGAGATGAAACAGCAACATCTGAGGAATTTCTTGGCAAGAGCAATGCAGAATCCCAACTTTGTACAACAATTGGCACAACAGAAGGACAAAAGGAATGAACTCGAGGAAGCAATTAGTAAGAAGAGAAGGCGGCCTATTGAGCAAGGGCCTAGTAGTTTTGAGGTGGATGAATTAGGCCAAGTTGGAGTAGAAACTTTTGTTAAAGTTGAACCTCAGGAATACGATGACATATCTGATCATTTTGAAAATCCGGAGTTGGACACATTTGCTATTGACATGCAGGGTATAACTGGAAGCCAAAATGTTCATGATGAGGAAGAATGTATGGAGAAGGAAGAGGGAAATGAAAGTGGAAGCAAAGACCCGGGTAACAGTTTCTGGCACGAATTGTTGAATGAGAGTATTGATGAAGAAATTGGGATGCTAGGTGGTCAAGAAGAAGATGAGGATGTCGATGTGTTCGTCGAGGAGCTTGTTTACTTGGCCTCCAGTCCCAAG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 xml:space="preserve">  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ACTATCTGTACCCAGTGAAGGAAGAGTTCCCGGGTTCAAGTTCATCACAATCGGGTCCTGGTGACCCGGTGGTGATGATACCGCCACAGCCAATGGAGGGTCTGAATGACATAGGCCCTCCTCCATTTCTGACCAAGACCTTTGACATGGTGGATGACCCGAGTACCAATCGGATAGTTTCTTGGAGCAGAGGAGGTGGAAGCTTTGTTGTTTGGGATCCTCATCCCTTTGTTATGAATCTCCTTCCTAGATACTTCAAGCACAGTAATTTCTCAAGCTTTGTCAGGCAGCTCAACACTTACGGCTTTAGAAAGGTTGATCCTGACAGATGGGAGTTTGCCAATGAGGGGTTTGTAAGGGGTCAGAAGCATCTCCTTAAGAACATTAAAAGAAAGAAGACACCTTCTCAGCCTCTTCCTGCACAACAAGCTCTAGGCCCTTGTGTGGAAGTAGGGCGGTTTGGGCTAGATGGAGAAATTGATCGTTTGCGGCGCGACAAGCAGGTCCTAATGATGGAGTTGGTGAAGCTTAGACAGCAGCAGCAGAATACTAGAGCTTACCTTCAAGCAATGGAACAAAGGATACAAGGGACCGAAATGAAGCAGCAACAAATGATGGCTTTCTTGGCAAGGGCAATGCAAAACCCAGCTTTTATGCAGCAGCTAGTCCAACAGAAGGATAAAAGGAAGGAGCTTGAGGAAGCCATGACTAAGAAAAGGAGGAGGCCAATTGATCAAGGACCTAGTGGTGTTGGTGGTGGCAAATCGAGCCTAAAGGGCAAGGGAACAAACCTCATTAAATGTGAGCCTCTTGAATTTGGAGATTGTGATTATGAAATGTCAGAGCTAGAAGCACTTGCATTGGAAATGCAAGGATTTGGAAAGGCAAGAAAGGAACAGGATGAAGAGAGTGAGAGATTTGAGGGAGACTTAAGCATTCCAAGTGCAATAGTAGGGGAAGATGAAGATGTGATTATCTTGGCTGATCGCTTAGGTTACTTAGGTTCATGCCCAAAGTAG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3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TGAAATCGGCGGGGAAGAGTGGAGATGGGTCTGGGTCTGGTGGATCGGTGGCTCCTTTTCTGAGGAAATGCTATGAGATGGTGGATGATAACGATGCAGACTCTATAATCTCGTGGAGTGAAACCGGTGACAGCTTTGTGATATGGGACATGACCCAGTTCTCGATTTTATTGTTGCCCAAGTATTTCAAGCACAGCAACTTTTCTAGCTTCATGAGGCAGCTCAATATCTATGGCTTCAGAAAAATAGATTCAGATCGTTGGGTGTTTGCAAATGAAGGGTTTATTCGAGGTCAAAAGCATTTGTTGAAGAATATTTCTAGAAGGAAACATCCTCAGGGCACAGATCAGAGAAAAGCATTACAGCAGAAAGACAATCCTGATGGGCCTTTTGAAAACATTGTTGAAAATGGTCTATGGAGGGAAGTTGAGAACCTGAAGACTGATAAAGTTGCTCTGAAGCAAGAGTTGGTCAAGCTTAGGCAGCACCAGGAAATTTCAGAAAATAACTTGCTCCTCCTGAGGAACCGCCTTCGTGGAATGGAGAAGAATCAGCAGCAGATGCTGTCATTTCTAGTTATGGCCATGCAAAGTCCTGGGTTTTTAGTTCAGCTTCTTCAGCCAAAAGAAAACAGTTGGCGCATTGCTGAACCTGGAAATATGCTAGAACAAGGTGTAGATGATGGTATACCAATAACTTCTGATGGTGCGATAGTGAGATACCAACCTCCTGTGGATGAAGCCCCGAAGCCTATCCTCGCAGCGAATTCAGGCTCAGACAAACAAACTGAATTTGATTCTTATATAGATGGAATGAACGATTTTGTCGTGAATCCTGATTTCATGAAAATGCTAATGGATGAAAAGTTGAGCTCTCTGGAAAATCAAGCCCCATATACCCTACCGGATATATCTGATGATGGTGCATGGGAGCAGCTTCTTTTAGCTAGTCCTTTCTTAGAAGATATTGAAGCTACAAAGGAAGATGGAAAAGAGACTGTTGACTCTAGAATGGAGGTGGAATCAACCGCATCGGAGCTGCAAGAATCACAGAATTTTGATACTTTAATAGAGCAAATGAAGAAATCTCAGAACTTTGCATCGGAATCAACAGTTTATGGATCTAATGTGGAGAGCTCTCAAAACTTGGAACATATAACCGAACAAATGGGATATTTAGCTTCTGACTCTAACAGCAAACGTGGAACACAATCAGGAAAG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5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GCAAAGGTCCGTTCCGGCGCCGTTTTTGACCAAGACGTATCAGTTGGTGGACGATCCGAGCTGGGACGATGTCATCTCGTGGAACGAAAGCGGGACAACGTTTGTTGTTTGGAAGACTGTGGATTTTGCCAGGGATATGTTGCCTAAATATTTCAAGCACAACAATTTCTCAAGCTTCGTCCGCCAGCTTAACACCTATGGCTTTCGAAAGACGGTGCCGGACCAATGGGAGTTCGCGAACGACAACTTCCGGCGAGGGCAGAAGGAGCTCCTCGCCGAAATCCGTCGCCGGAAATCAGTGACGGCAGGGCCGGGGAAGGCTACTGCCAGCGAGAAATCCGGAGGGCCGTCGACTCCATCGAACTCGGGGGAGGAGATGGCGTCGACTTCGACGTCGTCGCCGGACTCGAAGAACCCGGGGGCGGTGGAGACGGCGGCAATGGGTCAAGCGTCTGATTTGTCGGGCGAGAACGAGAAACTGAAGAAGGAGAACGAGAATTTGAGCTCAGAGCTGGCGCAGACGAAGAAGCAGTGCGACGAGCTCGTGGGTTTCCTGATGGATTACCTGAAAGTGGGGCCCGATCAGATCAATCGCATCATGCGGCAAGGAAGCTATGTGTCCACCCGTGATGAAGATGAAAATGAAGATGATGATGCTGATGATGATGATGACGACGACGGAAAACAAAAAGAGGGCTTGAAGCTGTTTGGGGTTTGGGTGAAAGGGGACGAGAAGAAGAAGAGTAAGAGGACGGAGCGAGATGAGAAATTTGGGGTTGGTGTTGGTGGGACCTACGCGAAGAAGATGAAGAGAGCGGAATTCGGCGCGCCGATGTTGAAGAGGGGGAAGGTGTGCAAC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6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GCTACAACTTCTTCAGGCCAATCTCCGAGGACAAGAAGCCCTGCCCCTTTCTTGTCCAAGACATATGATTTGCTAGAAAAAGGTGCAGCAGAGGAAGGAGATAGCGGAAAGAAGATTGTGTCTTGGAATGCAGAGGGCTCTGGATTTATAGTTTGGTCTCCTGCTGAGTTCTCAGAGCTCCTGCTGCCTAAATATTTCAAGCACAATAATTTCTCCAGCTTCATCCGCCAGCTTAATACCTACGGGTTCAAGAAAACATCACCAAAACAATGGGAATTTAAGCATGAAAAGTTCCAGAAAGGCTGTAGGCATATGCTGGTGGAGATCACAAGGAAGAAATGTGAGCCAAGTGCATTTCCAGTGTATCTAAAGGCTTCAGAAGAGAGTGGTAGCAGCAGTACAACTGTGGCTGCAGCAGAGGAAAATAATCGCTTGCTGCTAATGGAGGAGAACAAGAACCTCAGGAAACAGAAACTGGAGCTGCAGATGCAACTATCTCAGTTTAAAGCCTTAGAAATGAAGCTGTTGGATTGCCTAGCGCAGAACATGGAAGATCATCAGAATAAAGTTCGATGC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0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CCGACGTCGGTGGAGCCGAACGGCGGTGAGTCCACATCCAGCGAGTCATCCCATAGAGCTTTACCGACACCATTTCTGACCAAGACGTATCAGCTGGTCGATGATCCCACAATCGACGACGTCATCTCCTGGAACGACGACGGATCTAGCTTTGTCGTGTGGAACCCCACCGTCTTCGCCAGAGATTTGCTCCCCAAGTATTTCAAGCACAACAACTTCTCTAGCTTCGTCAGGCAGCTCAACACCTACGGATTTAGAAAGGTTATACCAGACCGTTGGGAATTCTCGAACGATTGCTTTCGAAGAGGCGAAAAGCGGCTTCTCTGCGAGATACAGCGCCGAAGAATCATGCCTCCGGCGCCGGCGGTGGCCGTTTCGCCGATGGCGACGGCAGCGGTGGTTCCGAATGCGAAACCTATGATATCTCCGTCGAACTCCGGCGAGGAGCAGGTGATTTCGTCGAGCTCGTCGCCGATCAGAGCTCCGTCCGAGCTCATGGACGAGAACGAAAAGCTGAGGAAGGAGAACATGCAGCTCACCAAGGAACTGGCTGATGTCAAGTCTCTCTGCAACAACATCTTCAGCATGGTCTCGAATTACGCGTACGCACAATCGGAAAGCGGTTTCCCATATGTGAAACCGCTGGATTTGATGCCTGAGAAGCGGTTCTCCGGCGACGGCGAGAAGGAAGAAGAGGAGGCGAGCCCGAAGCTTTTCGGTGTGGCGATTGGAGCCAAGCGAGCAAGAGAGACCGTCGGCGACGGTGTAGAGGAGGATGAGACCGGCTTACGACTGCAGCAACCGAGTGGTGGTGGCGACGTTAAATCAGAGCCGTTAGATGTGGATCGTCAGGAAACGCCGTGGCTGAATCAGCGCCACATGGCTAATCAGAGGGTGTGTAATTA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3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GTCGTTGCAGGCCGACCAGAACGGCGACTCCGGCCCCGTTAACGGCGCTGGAGGAGGTGGAGACTCACAAAGGACGCTTCCGACGCCGTTTTTGACCAAAACGTATCAGCTGGTGGACGATCCGTCCGTCGACGATTTGATCTCGTGGAGCGAAGACGGATCGGCCTTCATAGTCTGGCGACCCGCCGAATTCGCCAGAGATTTGCTCCCCAAGTATTTCAAGCATAACAACTTCTCCAGCTTCGTCCGCCAGCTCAACACTTACGGATTTCGGAAAGTTGTGCCGGATCGGTGGGAGTTCGCGAACGATTGCTTCAAAAGAGGTGAGAAAGGCCTCCTACGGGAGATTCAGCGCCGGAAAATCTCGCCGTCGGTGTCGGCGTCGCCTGCGGCGATTACCGCGACGTTGGCGACGGTGTCTGCGGTGGCTCCCGGGGTATCTCCGTCGAACTCCGGCGACGAGCAAGTGATCTCGTCGAACTCGTCGCCGGTGGCGCCTCCGGCTACGATGTTGAGCCGAATCCGGAGCTGCACCACGACGTCGGACGTTCTGGAAGAGAACGAGCGGCTCAGGAAAGAGAACATGCAGCTAAGTCACGAGCTGACTCAGCTGCGCGGCTTGTGTAACAATATATTGGCATTGATGACGAACTACGCTTCTGGTCAGTTGGAGGGCGGCGGCGGTGGCGGTGGCGGTGGGAGTGTAATGGATGAGGGTAAGCCTCTGGAGCTGTCGCCGGTGAAGGAGGCTGAGCCGTCTGAAAACGGCGTCGTTCGCGAGGGGTCTAAGGCGGAGGCTTCGGCGGAGGAAGAGGAAGACGAGGAGGAGATGAGGCCGAGGCTGTTTGGGGTGTCGATTGGGGTGAAGCGCGTGCGGAGAGACGAGGAGGAAGAGGAGCAGCATCGGGAAGGGTCTGAGGCGATGAAATCAGAGCCGTCAGATGGGAGTTCGAAGCGCGACCAGGACTCCACGTGGCTGGAGCTCGGAAAG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8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GGGTGTGTGTGACCAGAAGGGTTTGCTGGAATATGTGAGGAAGTCAAGCCCTCCACCTTTCTTGTTGAAGACCTACATGCTGGTGGAGGATCCTGCCACCGACGATGTGATCTCCTGGAACGATGACGGGTCGGCGTTCGTGGTGTGGCAGCCGGCGGAGTTTGCCAGAGATCTCCTCCCAACACTCTTCAAGCATAGTAACTTCTCTAGCTTTGTCAGGCAGCTAAATACTTATGGATTTCGGAAAGTTTCAACAAGCAGGTGGGAGTTCTGCAACGACAAGTTCCGAAAGGGTGAAAAGGATCAGCTATGTGAAATCCGCAGAAGAAAAGCATGGGCCAGCAAGCAACAGCCAATCAACAACATTGCTCTAAACCAAGCTGCACAAGCAATGCCAAATCAAGACGAGTTTGATGAAGACCAGAGATCAAACTCCTCAACCTCCTCCTCATCTGATTACAGCTCTCTCGTCGACGAAAACAAACGGCTGAAGCAGGAGAATGGGGTTTTAAGCTCAGAGCTCACCAGCATGAAGAGGAAGTGTAAGGAGCTTCTTGACTTGGTGGCCAAGTGTGGAGACTCAGCTGAGAAAGAAGAGGAGAATAGTGAGAGGGTGCCCAAGTTGTTTGGAGTGAGATTGGAAGTGGAGGGGGAGACGGAGAGGAAGAGGAAGAGAGCTGAAATTAGTGAGAGCGCAAGCATTTTACTATCTCAAGCATGCAAA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 xml:space="preserve">&gt;PmHsf1 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CTCATGATGGACAATTGTGAGGGCATATTGCTTTCCCTGGACTCGCACAAGTCGGTGCCGGCTCCCTTCCTGACCAAAACGTACCAGCTCGTGGATGATCCAGCCACCGACCACATCGTCTCGTGGGGAGAGGACGACGCCACCTTCGTCGTTTGGCGCCCTCCCGAGTTCGCCCGGGACCTCCTCCCCAACTACTTCAAGCACAACAACTTCTCCAGCTTCGTCCGCCAGCTCAACACCTACGGTTTTAGGAAGATTGTACCGGACAGATGGGAGTTTGCGAACGAGTTCTTCAAGAAAGGAGAGAAGCATTTGCTCTGTGAGATCCATAGAAGAAAGACAGCTCAGCCTCATCAGGTGGGTTTCAGCCACCACCACCACCACCACCACCACAACCCGCATTCGCCACTCGGCATCAACGGCCACCATCATCCGAGCTTCTTCCCCTTCCCGAGTAGTGGCAGCATCTCCCCCTCCGACTCGGACGAGCCGCCCAACTGGTGTGACTCGGACTCACCACCACTCCCATCCCCAACCGGAGGTATTAACAATCACAACAACAACAATAATAATTTTATGAATATTAATAATGCGTCGGTGACGGGCTTGGCGGAGGACAATGAGAGGCTGCGGCGGAGCAACTCCGTGCTGATGTCAGAGCTAGCCCACATGAGAAAACTCTACAACGACATCATCTACTTTGTTCAGAACCATGTCAAGCCTGTGGCTCCAAGCAATTCCTACCCTTCTTCTTTGCTTCTCTCTAACCCTCCTCCGAATTCCATGGCTCCAGCTGCTACTGCTACTAAGCCTAGTAATTTCAACCAGCTTCTTGGGTACTATCCAGCTCCTGCTACAAATGCTAAGCAAACCCCTCACATGTCTACGACGATCCACCATCATGTTATGAACTCTTCCAGCCCGAGCAACACCACGTCCAAGAGCAGCTCAGTGACTATTCTTGAAGACCAGCAACAACCCAGTAGCAATGGGTGCAAAAATACCAAGCTGTTTGGGGTGCCGCTGCTTCACTCGAAGAAGCGGTTGCACCCGGAGGAGTATGGCTCGAACCATGGGACCAGCATGATGGAGGCCAGCAAGGCTCGTCTGATTTTGGAAAAAGATGACTTAGGTCTCCATCTCATGCCTCCCTCCGCATGTTAG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7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TGATGGAGGAGAACAACAACGTCATCGCGCCGTTCGTTATGAAGACTTACCAGATGGTCAACGATCCGACGACGGACAAGTTAATCTCTTGGGGCCAAGCCAACAACAGCTTCATCGTCGTCGACCCTTTAGACTTCTCTCAGAGGCTCTTACCCGCTTACTTCAAGCACAACAATTTCTCCAGCTTCGTTCGCCAGCTTAACACATATGGATTTCGAAAGGTCGATCCAGATAGGTGGGAATTTGCGAACGAGTGGTTTCTGCGGGGCCAAACGCATTTGCTGAGGAACGTGGTGAGGAGAAAGCACATGGGTAAGAATTCGTATTCGAATTCGAATTCGACCACGTGCTTATTACAGGGGAAGCACGAGGAGCTTGACGACGAAGAGATAGTGATGGAGATTGCGAGGTTGAAGCAGGAGCAGAAGGCGTTGGAAGAAGAAATGGAGAACATGAACAAGAGATTGGAGGCAACTGAGAGACGACCCCAGCAAATGATGGCTTTTCTGCACAAAGTCGCGGAGGACCCTGAGATTTTGCCACGTATTATGCTCGAGAAGGATCGTACGTTCAGGGCGCAGTTGGGGGAGAAGAAGCGGCGGGTTATGATGATAACCTCAACGTCGTCGTCTTCGTTGGGCATGGGGGCCACCAACTCCGTCGAGACCGAGGATGAGGATGACGGAACCGTAGGGGTAATTTCGTCATCTCCCGAACCGGGTTTTGAGATGGATAGTTTTTATTCCACGTCTCCAGAGACGTCGACGGCCCGAGAGTGGGGGAGGCAGAGGCGGGGCGGGGGGCTGGGTCGGGCTGTGCAAGACCCGTATAATATGAACCCGACGGTGTCGGGTCATGGGATCGGGAATACTAGTAATTCCGGGTACGGGTATGGGAATAGAAATGGTGGTGCGGAAGTGGGTTATCTCACAGAGGAACCTACCCCTGCACCACCGCCTTATCCATTCTCGTTGTTAGAGGGTAGCTTTTAG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1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GCTTCCGACGAGGCAGCATTTTCGACCCTTTCTCTCTCGATGTCTGGGAGCCATTCAAAGATTTCCCATTCCCTTCCTCCTCATCACTCTCCACATTCCCTGAATTTTCCCGGGAAAATTCAGCTTTCCTGAACACGAGGATCGACTGGAAGGAGACCCCGGAAGCCCACTTGTTCAAGGCAGACCTTCCGGGGCTGAAGAAAGAAGAAGTGAAGGTGGAGGTTGAAGACGACAGGGTGCTTCAGATCAGCGGAGAGAGGAACGTAGAGAAGGAGGACAAGAACGACAAGTGGCACAGAGTGGAGCGCAGCAGCGGCAAGTTCTTGAGGAGGTTTCAGCTTCCTGAAAATGCAAAGGTGGACGAGATTAAGGCTGCAATGGAGAATGGGGTTCTGAGTGTCACTGTTCCAAAGGCAGAGGTGAAGAAGGCTGATGTCAAAGCCATTGAAATCTCAGGT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3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GCTTCCGACGAGGCGGCATTTTCGACCCTTTCTCTCTCGATGTCTGGGAGCCGTTCAAGGATTTCCCGTTCCCTTCCTCCTCATCACTCTCCACATTCCCTGAATTTTCCCGGGAAAATTCAGCTTTCTTGAACACGAGGATCGACTGGAAGGAGACCCCGGAAGCCCACTTGTTCAAGGCAGACCTTCCGGGGCTGAAGAAAGAAGAGGTGAAGGTGGAGCTCGAAGAAAACAGGGTGCTGCAGATCAGCGGAGAGAGGAAAATAGAGAAGGAGGACAAGAACGACCAGTGGCACAGAGTGGAGCGCAGCAGCGGCAAGTTCTTGAGGAGGTTTCAGCTTCCTGAGAATGCAAAGGTGGACGAGATTAAGGCTGCAATGGAGAATGGGGTTTTGAGTGTCACTGTTCCAAAGGCAGAGGTGAAGAAGCCTGATGTCAAAGCCATTGAAATCTCTGGT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5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GCTTCCGACAAGGCAGCATTTTCGACCCTTTCTCTCTCGATGTCTGGGAGCCATTCAAAGATTTCCCATTCCCTTCCTCCTCATCACTCTCCACATTCCCTAAATTTTCCCGGGAAAATTCAGCTTTCCTGAACACGAGGATCGACTGGAAGGAGACCCCGGAAGCCCACTTGTTCAAGGCAGACCTCCCGGGGCTGAAGAAAGAAGAGGTGAAGGTGGAGGTTGAAGACGACAGAGTGCTTCAGATCAGCGGAGAGAGGAACGTAGAGAAGGAGGACAAGAACGACAAGTGGCACAGAGTGGAGCGCAGCAGCGGCAAGTTCTTGAGGAGGTTTCAGCTTCCTGAGAATGCAAAGGTGGACGAGATTAAGGCTGCAATGGAGAATGGGGTTCTGAGTGTCACTGTTCCAAAGGCAGAGGTGAAGAAGCCCGATGTCAAAGCCATTGAAATCTCTGGT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6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ACTTCCGACGAGGCAGCGTTTTCGACCCTTTCTCTCTCGATCTCTGGGAACCCTTAAAGGATTTTCCATTCCCTTCCTCCTCATCACTCTCCACATTCCCTGAATTTTCCCGGGAAAATTCAGCTATCCTGAACACCAGAATCGACTGGAAGGAGACCCCAGAAGCCCACGTGTTCAAGGCAGACCTCCCGGGGCTGAAGAAAGAAGAGGTGAAGGTGGAGGTTGAAGACGACAGGGTGCTTCAGATCAGCGGAGAGAGGAACGTAGAGAAGGAGGACAAGAACGACAAGTGGCACAGAGTGGAGCGCAGCAGCGGCAGGTTCTTGAGGAGGTTTCAGCTTCCTGAGAATGCAAAGGTGGACGAGATTAAGGCTGCAATGGAGAATGGGGTTCTGAGTGTCACTGTTCCAAAGGCAGAGGTGAAGAAGCCTGATGTCAAAGCCATTGAAATCTCTGGT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7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ATGTCGATCATCCCCAACTTCCGACGAAGCAGCATTTTCGACCCTTTCGCTCTTGATCTCTGGGACCCCTTCAAGGATTTCCAATTCCCTTCCTCCTCATCACTCTCTACATTCCCTGAATTTTCCCGGGAAAATTCTGCTTTTCTGAACACTAGAATAGACTGGAAGGAGACCCCAGAAGCTCATGTGTTCAAGGCTGACATTCCGGGGATGAAGACGGAAGAGGTGAAGGTGGAGGTTGAAGACGACAGGGTGCTTCAGATCAGTGGAGAGAAGGATGACAAGAACGACAAGTGGCACATGGTGGAGCGCAGCAGCGGCAAGTTCTTGAGGAGGTTTCAGCTTCCTGAGAATGCCAAGGTAAATGAGATTAAGGCTGCAATGGAGAATGGGGTTCTGGGTGTTACTGTTCCCAAGACAGAGATGAAGAAGCCTGATGCCAAAGCCATTGAAATCTCTGGT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4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AATCGTCCCAATCAACGAGCAACGAGGCAGTGACTTCGACCCTTCCTTGGCTCTTGACCTGTGGGACCCATTCACAGATTTCCCTTTCCCATTCCCTTCCTCACTCTCCAACGTTTTCCGGGAATTCAATCTGGGTTCTTCGGTAAACTCAAGACTAGATTGGAGAGAGACCCGAAATGCCCACATCCTAAAGGCGGCTCTTCCTGCGTTCATGAACGAGGACGTGCTTGTGGAGCTTCAAGACGAGCGTGTGCTTCAGATCAGTACAGACAGCGGTAGCTTCATGACAAAGTTTAAGCTTCCGGACAACGCCAAGATTGAGCAGCATAAGGCCTTCATGAGCAATGGGGTTCTCACTGTCACTGTTCCTAAGGAGGAGCCCAGCAGGCCCAATATCAGAGCCATTGAAATTTCTGGCGAAGAT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8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AATCGTCCCAATCAACGAGCAACGAGGCAGTGACCTCGACCCTTCCTTGGCTCTTGACCTGTGGGACCCATTCACAGATTCCCCTTTCCCATTCCCTTCCTCACTCTCCAACGTTTTCCGGGAATTCAATCTGGGTTCTTCGGTAAACTCAAGACTAGATTGGAGAGAGACCCGAAATGCCCACATCCTAAAGGCGGCTCTTCCTGCGTTCATGAACGAGGACGTGCTTGTGGAGCTTCAAGACGAGCGTGTGCTTCAGATCAGTACAGACAGCGGTAGCTTCATGACAAAGTTTAAGCTTCCGGACAACGCCAAGATTGAGCAGCTTAAGGCCTTCATGAGCAATGGGGTTCTCACTGTCACTGTTCCTAAGGAGGAGCCCAGCAGACCCAATATCAGAGCCATTGAAATTTCTGGCGAAGATTAA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2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 xml:space="preserve">         </w:t>
      </w:r>
      <w: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CTCTCAGTTCTCTATTTAAAGTTACGTTTACTTTTGTTTCTGAATTACAGTCTTTTGATACCTTATCATGACTC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CCGACAGGCGGTACTATTTGTTTTAAAATCCTCCTCTCCACATTTCCCGAATTTTCCCAGGAAACTTCAGCTTTCTTGAACACGATGATCAACTGGAAGGAGACCCCAGCAGCCCATGTGTTCAAGGCATACCTTCCGGGGCTGAAGAAAGAAGAGGTGAAGGTGGAGCTCGAGGACGGCATGGTGCTTCAGATCAATGGAGAGAGAAATGTAGAGATGGTGGACAAGAACGACAAATGGCACAGAGTGGAGCACAGCAGCGGCAAGTTCTTGAGGAGGTTTCAGCTTCCAGAGAATGCAAGGGTAGACGAGATTAAGGCTGCAATGGAGAATGGGGTTCTGAGTGTCACTGTTCCCAAGGCAGGGCCAAAGCCATTGAAATCTCT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TTTGGAGTGTCAGTTGTCATCAAAAACCACAGGGACACGCATGCCCCAA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TCAAAGCTTTCTGATTAATGCAATCAATAATAAGTTTAGAATTTCCTTCAACAAGAACTTTGCGCCATCCTCTATGAGTTCCATAAGCAAGGCCATCCCGTA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9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ACTAATTCCTCGTACCATTTTTGTTGGTCACTATGATCCTTTCTGCCACGATGTTTGGGACCCATTTCAGGAATTCCACTATGGATTTCCAAGAGAAGCAACCTCCTTCACCAACTCCATGATTGATTGGAAGGAGACCTCAGATGGGCGCGCGTATGTACTCAAGGAAGATCTTCCAGGCTTCAGGAGAGAAGAAGTAAAGGTGGATGTGGAGGAGGGTAGGGTTCTTCGCATTAGGGGGGAGAAAAATGTGGAGAGAGAAGAGAAGAAGGACCATTGGCACCGCATCGAAAGGAGCAGCGGCAAGTTCATCAGGCGTTTGAGTTTGCCTGAGAATGCCAAGGCTGACAAGATGAAGGTGTTCATGGAAAATGGAGAGCTCACTGTCACGGTTCCTAAGGAGAAGGTTAATTTCTATCCTCATGCAACCAGAGCCGTTCAAATTTCTGGGCAC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6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TCTCTTGCAGTCTCTCTTGGACCAACCCAACTTCTTGTCTCCTCTCAGAGTTTTTAACTCAGACATAGGCTACAACAACACCTACATGGACTGGAAGGAGACTTCACATGCCCACATCTTTGAAATTGATCTTCCAGGCCTTACAAAAGAGGATGTGAAGCTTGAGGTGCATGAAAATAGAGTGCTTCATGTGAGTGCAGAGAGAAAGGCAGAGCCTGAAGCAGAGGACCCCAAGAATGAAACGTGGCACTGCAGGGAAAGGACAAGTGACAGCTTCTCTAGAAACTTTCGGCTGCCTGAAAATGCCAAGGTTGATGAGATTAAGGCTTCCATGCGTGACGGGGTTTTAGTAATTACAGTGCCTAAGGAGGATGACTTGAAGAAAAAACACAAGCATCACAAGAAGGTTGAGATCTCTGGAGATGATGAAAAACATGGCTCCAAAGGGCTCGGACGCTTTGTGTGCTGCAAAGCTTAG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8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GAGTGCACTAGGGACAACTCATTGGCATTGCTTTGCAATCTATGCACATGGCTACGGAAATTTATATTCTCTGACTGCCCTTTAAAGAAATGGGGTGTTCTTTTCC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CGGCGGTGGCGAACACGCGGATCAACTGGAAGGAGACGCCGGAGGCGCACGTGTTCAAGGCGGACCTTCCGGGGCTGAAGGAGGAGGTGAAAGTGGAGGTTGAGGAAGGAAGGGTGCTGCAGATCAGCGGAGAGAGGAGCAGAGAGAAGGAGGAGAAGAACAAGTGGCAAAGGGTGGAGAGGAGCAGCGGCAAGAAGTTGTTTTCTCAACT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CCAAAGCAATTAATACCAGTTCAGTTAGCCAACGATTCAAACACTCTNNNNNNNNNNNNNATTCCAAGCGTATTCGGCGGCCGAAGGACTAACGTCTTCGACCCATTCTCTCTCGACATCTGGGATCCATTCCAGGACTTCCCGTTGATCAGCGGCGGTAGCAACGCAGCCTTGTCAGGCCCGCGGTCGGAGCTGGCGAGCGAGACGGCGGCGGTGGCGAACACGAGGATCGACTGGAAGGAGACGCCGGAGGCGCACGTGTTCAAGGCGGACCTTCCGGGGCTGAAGAAGGAGGAGGTGAAGGTGGAGGTTGAGGAAGGAAGGGTGCTGCAGATCAGCGGAGCGAGGAGCAGAGAGAAGGAGGAGAAGAACGACAAGTGGCACAGGGTGGAGAGGAGCAGCGGCAATTTCCTGCGGCGGTTCAGGCTGCCTGAGAACGCGAAGGTGGATAGGGTGAAGGCTAGTTTGGAGAACGGGGTGTTGACTGTGACTGTGCCCAAAGAGGAGGTGAAGAAGCCTGAAGTTAAGGCCGTTGCGATTTCTGGCTA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9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CTCAGCATCTTTGGTGGCCGACGAAGCAACGTCTTCGATCCGTTTTCTCTTGACATCTGGGACCCCTTTGAGGGCCTTGGCACTCTGGCCAACATCCCACCCTCTGCTCGCGAAACGACTGCCATCGCCAGCACTCGCATTGACTGGAAAGAGACCCCAGAAGCCCACATCTTCATAGCTGACCTCCCGGGGTTGAAAAAGGAGGAAGTGAAAGTTGAGGTTGATGACGGGAAGGTGCTTCAGATCAGCGGAGAGAGGAGGAGAGAGCAGGAGGAGAAGAACGACAAATGGCACAGGATTGAGAGGAGCACCGGCAAGTTTTCGAGGATGTTCAGGTTGCCGGAGAATGCGAAAATTGATCAGGTCAAAGCTAGCATGGAGAATGGGGTTCTCACCGTGACTGTGCCCAAGGAGGAGGAGAAGCGGCCACAGGTCAAGGCCATTGACATATCTGGCTA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2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AACCAAGGTTGCAGCAAACGATGAGCAGTGTTACGAGGTCTTTGAACCGTTTTGCCGGTGGAAGAAAGAGGAAGGACTTGACATTCTTGAGGTTCATCTAC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TTCAAAAGACAAGATGTCAGAGTTCAAATGAACAACAAGGGCATCCTAACCATTAGTGGAAAGCAATCTATGGAAGAAGAAACTGCATCTCCACCCAGCCGCTTCCTCAAAGAGATCAAAATTTCTACAAATTGTAATACGAGTGGAATCCGTGCTAAGTTTTCGCATGGAATTCTTTCCATATCTATGCCTAAGAAAGTGCCAAACCTTTCAACACAATTATCAGGCAGCGGAGACAAGATTAAGGCTGCTGAAATTGCTACATGGTCGGCAATTAATTACTATTTACTTGGTTTAAGAAGCAAAATTTTAAGCAAGGATATGGTTCTGAAGATGGCGGGGGTCGCTCTGGGAATGGCTCTTGGAGGTTATGCAATATATAGATATCCAAAGTCAGCTTGTGTCCAAAAC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CGTGAGAATCGCGGGTTTGGATTCCCCACTCTTCTCTACACTGCAGCACATCATGGACTTCAACGACGAGCCTGACAAATCGTTCAACGCCCCCACCCGCACCTACGTCCGCGACGCCAAGGCCATGGCCTCCACGCCGGCGGACGTCAAGGAGTATCCCAACTCCTATGTCTTCGTCGTGGACATGCCAGGCCTCAAGTCCGGAGACATCAAGGTCCAGGTGGAGGACGATAATGTGCTTGTGATCTCCGGCGAGAGGAAGAGGGAGGAGGAGAAGGAGGGGGCTAAGTATGTCAGGATGGAGAGGAGGGTCGGCAAGTTTATGAGGAAGTTTGTGCTGCCTGAGAATGCCAATCTAGAAGCCATTTCTGCTGTTTGCCAAGATGGGGTCCTGACTGTGACTGTGGAGAAGCTGCCTCCGCCTGAGCCAAAGAAGCCCAAGACCATTGAGGTCAAGATTGCT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2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GTATGGAGGTGAGCCTGAGAAACATGGGGTTCGAGCCAAACCTGCTCGAGACTCTGCACGACCTACTGGACTTCTCCGACGAACAGAACCAGTCCAGCCACCATGCGCCTTCGCGCCAGTACGTGCGCGAGGCCAAGGCCATGGCTGCCACGCCAGCCGACATCAAGGAGACTCAAAACGCCTATATTTTTGTTGTGGACGTGCCCGGGCTGAGGCCGGATATGGTCAACGTTCAAGTTGAGGACGACAACGTGCTGGTGGTGAGCGGGGAGAGGAGGAGAGAAAAGGAGAAGGATCAGGGTATTAAGTATTTGAGGCTGGAGAGGAGGCTTGGCAAGTACCTCAAGAAGTTTGTGCTGCCTGAAAATGCTGATATTGAGAAGATCTCTGCCGAGTGTCAGGACGGGGTATTGACTGTGAGTGTGGCGAAGAAGCCGCCGCCTGAGCCTAAGAAGCCCAAGACTGTTCAGGTCCAAATAAGCAGCGGCCAAGGCAGCGGTCAGGGCAAACAAATCGGCCAAGGCGGTGGTCAGGGTGGCGAAGGAGGACATGGAGGTGGTCAGGGCGGCGAAGGAGGACATGGAGGTGATCAAGGCGGCGGGCAGGGAGGCCAAGGTGGCGGACAAGGGGGCCAACATGGCAGTCAAGGTGGACAAGGTGGGGGCCAAGACAGGTA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3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TTTGAGAAACGCGGGCAATGTCTTCGCGTTCTTGGAAGACATGCTAGACTTGGCAGAGCAAGAGCCCGAAAAGCCCCGAAACAACAACCACCCATCTCGGGCGTACGTCCGAGACGCGAAAGCGATGGCGGCGACGCCGGCGGACGTGGTGGAGTACCCGAACGCGTACGTGTTCGTGGTGGACATGCCGGGAATCGAGGCGGGACAAATTAAAGTGCAGGTGGAGAACGACAACGTTTTGGTGCTGAGCGGAAAGCGAAGGCGGGAGGAAGGGATCAAGGAGAGTGGGGTGAAGTACGTGAGGATGGAGAGGAGGGTTGGGAAGTTCATGAGGAAGTTTGTGCTGCCGGAGAATGCCAATTTGGATGCGATTTCGGCGGTGGCTAAAGATGGGGTTCTCACTGTGAGGGTGGAGAAGCTGCCTCCGCCGGAGCCCAAGAGGCCCAAGACCATCCACGTCAATGTTGCT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7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AGCAGAGTAGCCGATTCGAGTGCCTTCAATGGGGATTTTGCAACAGCAGTGAACCACCTGCTCAATTTCCCTGAAACCATTGACAAGTTCATGCTCCCTTCTCGGGCTCACGAAACCAACAACGAGAACAAAGGAGCGGCTAGCATTCCAGTGGACATTTTGGACTCTCCCAAGGAGTATATATTTTTCTTGGACTTGCCTGGCTTGTCCAAATCTGATATT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AACAGTTGAAGATGAAAATACTCTGGTGATCCGAAGCAATGGGAAGAGGAAACGTGAAGATGGGGAGGAGGAAGGCTGCAAGTACCTGAGGCTTGAGAGGAGAGGACCCCAGAAGCTGTTGAGGAAGTTTAGGTTGCCCCAAAATGCTAATGTAGGAGCCATATCTGCCAAATGCGAAAATGGGGTTCTCACTGTGGTTGTTGAGAAGCTTCCTCCACCTCCCAAGCCCAAAACAGTTGAAGTTTCTATCTCT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</w:t>
      </w:r>
      <w:bookmarkStart w:id="1" w:name="OLE_LINK1"/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sHsp</w:t>
      </w:r>
      <w:bookmarkEnd w:id="1"/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0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CCTAGGAGGATAGTGATGAGGATGGTGGCCTTCTTAGGCCTCCTCCTCATGCTCATGGCCACCACCATCAAAACCCATGCCTTAGTTCCATACCCAACAAGACCATCATCACTAAGTCTATGGGACATGACCGATGACCCCTTCAGAATTCTCGAACAAACCCCCTTCACCATCCCCATAGACGTCTCAGCCGCCGCCCTCCAAGACACGCTCGCTTTGGCACGTGCCGACTGGAAGGAGACGGCCACTGCGCACGTGATCACATTGGACATTCCGGGGATGAAGAAGGAGGACGTGAAGATAGAGGTGGAGGAGAACAGGGTGCTCAGGATCAGCGGAGAAAGGAAGATGGAGAAACAAGGGGAGGGTGACAAGTGGCACAGAGCTGAGAGGACAAATGGCAAGTTCTGGAGGCAGTTCAGGCTGCCTGCGAATGCTGACGTGGATCAGATCAAGGCTCATCTTGAGGACGGGGTGCTCAGAATTACGGTGCCAAAGTTTGCTGCGGAGAAGAAAAGGCAGCCTAAGCTCATCGACATTGCTCAACACACTACTTCTGATGATGATGCGGATATCAAGGCTGCCAAGGTCGCA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5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AGCTCCCAGCCTTCCACACTTACCAATATGTCTTCCCTTCTCATCTCCTTTATCCATATCACTTGGCCCCTGAAAACTACGTCCACTGGACTGAGACCCCAGAGTCTCACATTTTCTCTGCTGACCTCCCT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GTTAGGAAAGAGGAAATAAAAGTAGAAGTAGAGGATTCAATATACCTCATAATTCGAACACAGAGAATTGATGAAGCCACAGAGCCCAGCAGGAGCTTTATGAGGAAGTTTCGGATTCCAGGTAGGGTTGATCTCGAAAGGATTTCAGCTGGATATGAAGATGGAGTATTGACAGTCACAGTGCCAAGATCTTTAAGGAGGACTTTTTATATTGACCCAGCTGATGTCCCAGAACGGCTTGAAGTTCTTGCAAGGGCTGCTTG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4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CTCTACTTTTCTCAAAAGTGCTTCTTCTCCCACACTATAAGAACCAACAAGCCTCAAACCTCTCTCCACCACACACTCAAAAGTTCAGTTTCTCTAATCTTCAATTCAATGACTACTACTCGCAAGCAGCTTGAAGTTCTAACAGATGATCAAACTCCACACAAATGGTGTGTTTTGTTGAGAGAAGATGTGTTCAAGAAGTTCATGTCTCAAGGCAGTCCAGCAGTGCACAAGGTTTTTGGTGGAGGATCATTGTTCAGTCCATTCTTGTTTGGGAAATTTTTTGATCCTTCTGATGCCTTCCCACTGTGGGAGTTTGATGCAGATATCTTGTTGGCTGGTCTCAGAAGCTCTGGTCAAAGCAGTACTGTTGACTGGTTTCAAACAGATCAAGATTATGTACTAAAAGCAGATCTAC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AGATGGGAAAAACAATGTTCAGGTCTATGCAGAAAATGGGAAGGTTGTGGAAATTAGTGGGCAGTGGAAGCAGCAAGGAGGAGAGTCCAAGAGCACAAAAGATTGGAGAAGTGGGAATTGGTGGGAACATGGGTATGTTAGGAAGCTTGAGCTCCCACAAGATGCAGATTGGAGAAGAATAGAGGCCTCTGTGACTAATGACCTACTTTTAGAAATCAAAATCCACAAGATCAACCCCTTGGATTGTGATATTAGTCATCTGACCCTGAAAGATAAGGAAGCAGTGTAA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4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TCAGGCCGTATCGAATTTGAGCATTTTTCTTCCAATGTCATCTGGGAGGAGGACCAAAAATTGCCCATCCCCTGTTTTCTCAAAACCAGTTAAGAACAGCCTCAGGGCCATGGCAAGAGATGCAAGGGACAACCTTGACCACTTGCAGAGGGCCACCACCAAGCACCAACAACAACCACCACCCCAGCCCAAAAAGAGAGTCGCGCCGGCACCACCTGT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GTTGTGGGACCGGTTTCCGACGGCAAGGACAGTTCAGCAGATGATGGAGACCATGGAGAGGATGATGGACGACCCGTTGGCCTACTCGGGCGGGTCGGGTTGGGCATCCCCATTGCCGACGGAGACAGGCGGCTACAGCAGGGGAAGGACCCCCTGGGAGATCAAAGAAGGTGAGGCTGATTACAAGATGAGATTTGACATGCCTGGGATGACCAAAGAGGACGTCAAGGTGTGGGTTGAGGAGAAAATGCTGGTTGTGAAGGCAGAGAAGGTGACCAAGAAGAAGGAAAATGGGGTGCAAGAAGAAGAAGATAATGGTGATGATGAGTGGTCTGCTAAGAGCTATGGAAGGTACAGCAGTAGAATTGCTTTGCCTGAGAATATTCAGTTTGAGAAGATTAAGGCTGAGGTTAAAGATGGGGTCTTGTATATTACTATTCCTAAGGCTACCAGTAGTTCTAAGATTTTGGACATTCATGTAGGG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0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CTTCAGCTTTGGCTTTGTCATCTTCATCACCTTTGCTATCAACCAAAGCTAGGTCTTCAATCAAAACATATGTCACTGCGCCGTGCTCAGCCACCTTTCCTTCGCGGTTGCATAGGCTGCCCGTGGTGAGAGCTCAGGCTGGTGGAGATGGCAAGCTGGACGTGCAAGTCAATCAGGGCAACCAAGGAACTGAAGTCGAGAGGAGGCCAAGGAGGTTGGCTGGCGACATTTCACCTTTT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GTTTATTGGATCCCATCTCCCCAGTGAGGACCATGCGCCAAATGCTGGACACGGTGGACAGGCTCCTGGAGGACACTGTGACATTTCCAGGCAGAAACAGAGCATCAGGGGAAGTACGTGCACCTTGGGACATCAAAGATGATGAACATGAGATCAAAATGAGGTTTGACATGCCCGGCCTCTCCAAGGAGGATGTCAAGGTGGCTGTAGAAGATGATGTTCTTGTTATAAAGGGAGAGCACAAAAAGGAAGAGAGTGGTGATGATTCATGGTCGAGCAGGAGCTTTAGCTCCTATAATACCCGCCTTCAGCTTCCTGATAATTGTGAGAAGGACAACATAAAGGCAGAGCTTAAGAACGGTGTTCTTTACATATCCATTCCCAAAACTAAAGTTGAACGCAAGGTCATTGATGTTGCGATCCAG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1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TCTTCAGTTTCGATCCTTCTCAGAAGGGCCTCAGCCCCAACCCTCTTCTCCAAGCTCTCCAGCCCTATTCGCTCTGCTTCAGTTTCTCCCCTTGTCTCTCGCTCCTTCAACTCCAACGCCCAGGTCACAAGCTACGATCAAGATGATCGTAGTGTCCCTGTTGATCGCAGCACCACCGACAGGTCTCCCTCTCGCCGTCGTGACTTTGGCCCCACCTTCTTCTCA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TGTTTGATCCATTTTCACCAACAAGGAGTCTGAGCCAGGTTCTGAACATGATGGACCAGTTCATGGAGAACCCATTTCTTGCAGGGTCCAGAAGAGGCTGGGACGTGAAGGAAAACGGGGAAGCTCTGTTTCTGCGGATGGACATGCCAGGCTTAGACAAAGAGGATGTGAAGATCTCGGTGGAGCAGAACACGCTGGTTGTGAAAGGAGAAGATAAAGACTCGGAGGATGAAGAAGGTGGAGGCAGGAGGTTCTCTAGCAGATTGGATCTGCCTCCCAATCTTTACAAGCTCGATTCGATTAGGGCTGAGATGAAGAACGGGGTTCTGAAGCTGGCGATTCCTAAGGTGAAAGAGGACGAGAGGAAGGACGTCTTTGAGGTTAAGGTCGAGTGA</w:t>
      </w:r>
    </w:p>
    <w:p>
      <w:pPr>
        <w:rPr>
          <w:rFonts w:hint="default" w:ascii="Times New Roman" w:hAnsi="Times New Roman" w:eastAsia="宋体" w:cs="Times New Roman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 xml:space="preserve"> 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TGGCTTTGGCGCGTTTGGCTTTGAAAAACTTGCACCAGAGGGTGCTTTCTCCAGCTTCTTTTTCTGCTGCTTCTGTGCTGGGGCATGGTGTTAATGAGAGGACTGCTGGTGAGAGCAGAGGCAGAGGTGGCAATGAGATTGTGAAGAGATTTAGTACAGAAGCTAATGAGAAGGTGTCTGGTGAGAAATCAGAGAACAAAGATGTTGCTGTTTCTCAAGGTAAAAGGTCTAGGTTGTTCCCTAGAAGGCAACGTAGGAGGGGACTTTGGAGGGACAGTGACAGAAACTTCGTTCCTGCTCTTTATG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highlight w:val="none"/>
          <w:u w:val="none"/>
          <w:shd w:val="clear" w:color="auto" w:fill="FFFFFF"/>
        </w:rPr>
        <w:t>AATTCTTTCCCTCGGGCCTTGGAAATGCACTGGTGCAAGCAACAGAGAACATAAACAGGCTGCTTGACAACCTCAACATATCACCATGGTCACTCACCGGGCGTGTCAAAGAGAAAAGTGACAGCTACAAACTGCAGTATGATGTGCCAGGGCTTGCGAAGGAGGATGTGAAGATCATTGTTCATGATGGGTTTTTGGAAATCAAAGGAGAGTACAAAGAAGAGGAGGAAGAAGGATCGGAGGGTTGGAGATATGGCTACTATGACACCACCCTCCAGCTGCCTGATGATGCCAAAGTTGATGATATAAAGGCAGAGCTGAAGGATGGGGTTCTGACCATCACCATTCCTAGAACTGAGAAGCCAAAGAAGGATGTGAAGGAGGTGAACGTACAATGA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u w:val="none"/>
        </w:rPr>
      </w:pPr>
    </w:p>
    <w:bookmarkEnd w:id="2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0412E1"/>
    <w:rsid w:val="3018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default="1" w:styleId="3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rley</dc:creator>
  <cp:lastModifiedBy>shirley</cp:lastModifiedBy>
  <dcterms:modified xsi:type="dcterms:W3CDTF">2018-11-05T06:07:16Z</dcterms:modified>
  <dc:title>&gt;PmHsf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